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80AD8" w14:textId="0915B718" w:rsidR="00BA6B41" w:rsidRDefault="00BA6B41" w:rsidP="00BA6B41">
      <w:pPr>
        <w:spacing w:before="0" w:after="0"/>
      </w:pPr>
      <w:r>
        <w:t xml:space="preserve">Supplementary Table 1. Additional clinical characteristics </w:t>
      </w:r>
    </w:p>
    <w:p w14:paraId="211DD3B6" w14:textId="77777777" w:rsidR="00EA2AAA" w:rsidRDefault="00EA2AAA" w:rsidP="00BA6B41">
      <w:pPr>
        <w:spacing w:before="0" w:after="0"/>
      </w:pPr>
    </w:p>
    <w:tbl>
      <w:tblPr>
        <w:tblStyle w:val="TableGrid"/>
        <w:tblW w:w="10349" w:type="dxa"/>
        <w:tblInd w:w="-289" w:type="dxa"/>
        <w:tblLook w:val="04A0" w:firstRow="1" w:lastRow="0" w:firstColumn="1" w:lastColumn="0" w:noHBand="0" w:noVBand="1"/>
      </w:tblPr>
      <w:tblGrid>
        <w:gridCol w:w="4112"/>
        <w:gridCol w:w="6237"/>
      </w:tblGrid>
      <w:tr w:rsidR="00BA6B41" w14:paraId="470C2F61" w14:textId="77777777" w:rsidTr="002608EA">
        <w:tc>
          <w:tcPr>
            <w:tcW w:w="10349" w:type="dxa"/>
            <w:gridSpan w:val="2"/>
          </w:tcPr>
          <w:p w14:paraId="6664E0AD" w14:textId="77777777" w:rsidR="00BA6B41" w:rsidRDefault="00BA6B41" w:rsidP="002608EA">
            <w:pPr>
              <w:spacing w:before="0" w:after="0"/>
            </w:pPr>
            <w:r w:rsidRPr="00CB78BE">
              <w:rPr>
                <w:b/>
                <w:bCs/>
              </w:rPr>
              <w:t>Sporadic PD cases</w:t>
            </w:r>
          </w:p>
        </w:tc>
      </w:tr>
      <w:tr w:rsidR="00BA6B41" w14:paraId="5947D48F" w14:textId="77777777" w:rsidTr="002608EA">
        <w:tc>
          <w:tcPr>
            <w:tcW w:w="4112" w:type="dxa"/>
          </w:tcPr>
          <w:p w14:paraId="3982709C" w14:textId="77777777" w:rsidR="00BA6B41" w:rsidRDefault="00BA6B41" w:rsidP="002608EA">
            <w:pPr>
              <w:spacing w:before="0" w:after="0"/>
            </w:pPr>
            <w:r>
              <w:t>Age at onset (mean)</w:t>
            </w:r>
          </w:p>
        </w:tc>
        <w:tc>
          <w:tcPr>
            <w:tcW w:w="6237" w:type="dxa"/>
          </w:tcPr>
          <w:p w14:paraId="5C26D860" w14:textId="77777777" w:rsidR="00BA6B41" w:rsidRDefault="00BA6B41" w:rsidP="002608EA">
            <w:pPr>
              <w:spacing w:before="0" w:after="0"/>
            </w:pPr>
            <w:r>
              <w:t xml:space="preserve">61.8 </w:t>
            </w:r>
            <w:r>
              <w:rPr>
                <w:szCs w:val="24"/>
              </w:rPr>
              <w:t>± 4.1</w:t>
            </w:r>
            <w:r>
              <w:t xml:space="preserve"> years, SD 9.7</w:t>
            </w:r>
          </w:p>
        </w:tc>
      </w:tr>
      <w:tr w:rsidR="00BA6B41" w14:paraId="78FA04EC" w14:textId="77777777" w:rsidTr="002608EA">
        <w:tc>
          <w:tcPr>
            <w:tcW w:w="4112" w:type="dxa"/>
          </w:tcPr>
          <w:p w14:paraId="33B24B31" w14:textId="77777777" w:rsidR="00BA6B41" w:rsidRPr="00BE2F2C" w:rsidRDefault="00BA6B41" w:rsidP="002608EA">
            <w:pPr>
              <w:spacing w:before="0" w:after="0"/>
            </w:pPr>
            <w:r>
              <w:t>PD disease duration - since motor onset</w:t>
            </w:r>
          </w:p>
        </w:tc>
        <w:tc>
          <w:tcPr>
            <w:tcW w:w="6237" w:type="dxa"/>
          </w:tcPr>
          <w:p w14:paraId="59FB5717" w14:textId="77777777" w:rsidR="00BA6B41" w:rsidRDefault="00BA6B41" w:rsidP="002608EA">
            <w:pPr>
              <w:spacing w:before="0" w:after="0"/>
            </w:pPr>
            <w:r>
              <w:t xml:space="preserve">Mean disease duration: 7 </w:t>
            </w:r>
            <w:r>
              <w:rPr>
                <w:szCs w:val="24"/>
              </w:rPr>
              <w:t xml:space="preserve">± </w:t>
            </w:r>
            <w:r>
              <w:t xml:space="preserve">2.4 years, SD </w:t>
            </w:r>
            <w:proofErr w:type="gramStart"/>
            <w:r>
              <w:t>5.7</w:t>
            </w:r>
            <w:proofErr w:type="gramEnd"/>
          </w:p>
          <w:p w14:paraId="1A48E15A" w14:textId="77777777" w:rsidR="00BA6B41" w:rsidRDefault="00BA6B41" w:rsidP="002608EA">
            <w:pPr>
              <w:spacing w:before="0" w:after="0"/>
            </w:pPr>
            <w:r>
              <w:t>No. of patients with PD for less than 5 years: 10 (45.5%)</w:t>
            </w:r>
          </w:p>
        </w:tc>
      </w:tr>
      <w:tr w:rsidR="00BA6B41" w14:paraId="70BE0048" w14:textId="77777777" w:rsidTr="002608EA">
        <w:tc>
          <w:tcPr>
            <w:tcW w:w="4112" w:type="dxa"/>
          </w:tcPr>
          <w:p w14:paraId="2A9BB9A9" w14:textId="77777777" w:rsidR="00BA6B41" w:rsidRPr="00BE2F2C" w:rsidRDefault="00BA6B41" w:rsidP="002608EA">
            <w:pPr>
              <w:spacing w:before="0" w:after="0"/>
            </w:pPr>
            <w:r w:rsidRPr="00BE2F2C">
              <w:t>Parkinsonism subtype</w:t>
            </w:r>
          </w:p>
        </w:tc>
        <w:tc>
          <w:tcPr>
            <w:tcW w:w="6237" w:type="dxa"/>
          </w:tcPr>
          <w:p w14:paraId="332E5FD6" w14:textId="77777777" w:rsidR="00BA6B41" w:rsidRDefault="00BA6B41" w:rsidP="002608EA">
            <w:pPr>
              <w:spacing w:before="0" w:after="0"/>
            </w:pPr>
            <w:r>
              <w:t>Akinetic-rigid subtype: 10 (45.5%)</w:t>
            </w:r>
          </w:p>
          <w:p w14:paraId="151F6D9C" w14:textId="77777777" w:rsidR="00BA6B41" w:rsidRDefault="00BA6B41" w:rsidP="002608EA">
            <w:pPr>
              <w:spacing w:before="0" w:after="0"/>
            </w:pPr>
            <w:r>
              <w:t>Tremor-dominant subtype: 11 (50%)</w:t>
            </w:r>
          </w:p>
          <w:p w14:paraId="71BCBD7B" w14:textId="77777777" w:rsidR="00BA6B41" w:rsidRDefault="00BA6B41" w:rsidP="002608EA">
            <w:pPr>
              <w:spacing w:before="0" w:after="0"/>
            </w:pPr>
            <w:r>
              <w:t>Mixed subtype: 1 (4.5%)</w:t>
            </w:r>
          </w:p>
        </w:tc>
      </w:tr>
      <w:tr w:rsidR="00BA6B41" w14:paraId="05705008" w14:textId="77777777" w:rsidTr="002608EA">
        <w:tc>
          <w:tcPr>
            <w:tcW w:w="4112" w:type="dxa"/>
          </w:tcPr>
          <w:p w14:paraId="441DB9E0" w14:textId="77777777" w:rsidR="00BA6B41" w:rsidRPr="00BE2F2C" w:rsidRDefault="00BA6B41" w:rsidP="002608EA">
            <w:pPr>
              <w:spacing w:before="0" w:after="0"/>
            </w:pPr>
            <w:r w:rsidRPr="00BE2F2C">
              <w:t>PD nonmotor symptoms</w:t>
            </w:r>
            <w:r>
              <w:t xml:space="preserve"> / manifestations</w:t>
            </w:r>
          </w:p>
        </w:tc>
        <w:tc>
          <w:tcPr>
            <w:tcW w:w="6237" w:type="dxa"/>
          </w:tcPr>
          <w:p w14:paraId="4370999F" w14:textId="77777777" w:rsidR="00BA6B41" w:rsidRPr="00BA0411" w:rsidRDefault="00BA6B41" w:rsidP="002608EA">
            <w:pPr>
              <w:spacing w:before="0" w:after="0"/>
            </w:pPr>
            <w:r w:rsidRPr="00BA0411">
              <w:t>Hyposmia (self-reported): 10 (45.5%)</w:t>
            </w:r>
          </w:p>
          <w:p w14:paraId="51C23B08" w14:textId="77777777" w:rsidR="00BA6B41" w:rsidRDefault="00BA6B41" w:rsidP="002608EA">
            <w:pPr>
              <w:spacing w:before="0" w:after="0"/>
            </w:pPr>
            <w:r w:rsidRPr="00BA0411">
              <w:t>Constipation*</w:t>
            </w:r>
            <w:r>
              <w:rPr>
                <w:b/>
                <w:bCs/>
              </w:rPr>
              <w:t xml:space="preserve"> </w:t>
            </w:r>
            <w:r w:rsidRPr="004012CA">
              <w:t>(self-reported)</w:t>
            </w:r>
            <w:r>
              <w:t>: 9 (41%)</w:t>
            </w:r>
          </w:p>
          <w:p w14:paraId="235F8CAE" w14:textId="77777777" w:rsidR="00BA6B41" w:rsidRDefault="00BA6B41" w:rsidP="002608EA">
            <w:pPr>
              <w:spacing w:before="0" w:after="0"/>
            </w:pPr>
            <w:r>
              <w:t>Orthostatic hypotension (assessed): 5 (22.7%)</w:t>
            </w:r>
          </w:p>
          <w:p w14:paraId="23A4C2D5" w14:textId="77777777" w:rsidR="00BA6B41" w:rsidRDefault="00BA6B41" w:rsidP="002608EA">
            <w:pPr>
              <w:spacing w:before="0" w:after="0"/>
            </w:pPr>
            <w:r>
              <w:t>Neurocognitive impairment (assessed): 5 (22.7%)</w:t>
            </w:r>
          </w:p>
          <w:p w14:paraId="02D33422" w14:textId="77777777" w:rsidR="00BA6B41" w:rsidRDefault="00BA6B41" w:rsidP="002608EA">
            <w:pPr>
              <w:spacing w:before="0" w:after="0"/>
            </w:pPr>
            <w:r>
              <w:t>Sleep disorders (medical records): 6 (27.3%)</w:t>
            </w:r>
          </w:p>
          <w:p w14:paraId="7B83AC27" w14:textId="77777777" w:rsidR="00BA6B41" w:rsidRPr="008F5CAF" w:rsidRDefault="00BA6B41" w:rsidP="002608EA">
            <w:pPr>
              <w:spacing w:before="0" w:after="0"/>
            </w:pPr>
            <w:r>
              <w:t xml:space="preserve">Depression (medical records): 9 (40.9%) </w:t>
            </w:r>
          </w:p>
        </w:tc>
      </w:tr>
      <w:tr w:rsidR="00BA6B41" w14:paraId="6798F2A9" w14:textId="77777777" w:rsidTr="002608EA">
        <w:tc>
          <w:tcPr>
            <w:tcW w:w="4112" w:type="dxa"/>
          </w:tcPr>
          <w:p w14:paraId="40BAF0B0" w14:textId="77777777" w:rsidR="00BA6B41" w:rsidRPr="00BE2F2C" w:rsidRDefault="00BA6B41" w:rsidP="002608EA">
            <w:pPr>
              <w:spacing w:before="0" w:after="0"/>
            </w:pPr>
            <w:r w:rsidRPr="00BE2F2C">
              <w:t>Chronic gastrointestinal symptoms (other than constipation)</w:t>
            </w:r>
          </w:p>
        </w:tc>
        <w:tc>
          <w:tcPr>
            <w:tcW w:w="6237" w:type="dxa"/>
          </w:tcPr>
          <w:p w14:paraId="5EB0691A" w14:textId="77777777" w:rsidR="00BA6B41" w:rsidRDefault="00BA6B41" w:rsidP="002608EA">
            <w:pPr>
              <w:spacing w:before="0" w:after="0"/>
            </w:pPr>
            <w:r>
              <w:t>Dysphagia: 2 (9.1%)</w:t>
            </w:r>
          </w:p>
          <w:p w14:paraId="30BCEA21" w14:textId="77777777" w:rsidR="00BA6B41" w:rsidRDefault="00BA6B41" w:rsidP="002608EA">
            <w:pPr>
              <w:spacing w:before="0" w:after="0"/>
            </w:pPr>
            <w:r>
              <w:t>Diarrhea: 1 (4.5%)</w:t>
            </w:r>
          </w:p>
          <w:p w14:paraId="5A6ECC1A" w14:textId="77777777" w:rsidR="00BA6B41" w:rsidRPr="00167963" w:rsidRDefault="00BA6B41" w:rsidP="002608EA">
            <w:pPr>
              <w:spacing w:before="0" w:after="0"/>
            </w:pPr>
            <w:r>
              <w:t>Meteorism: 10 (45.5%)</w:t>
            </w:r>
          </w:p>
        </w:tc>
      </w:tr>
      <w:tr w:rsidR="00BA6B41" w14:paraId="4DF402DD" w14:textId="77777777" w:rsidTr="002608EA">
        <w:tc>
          <w:tcPr>
            <w:tcW w:w="4112" w:type="dxa"/>
          </w:tcPr>
          <w:p w14:paraId="71A228D7" w14:textId="77777777" w:rsidR="00BA6B41" w:rsidRPr="00BE2F2C" w:rsidRDefault="00BA6B41" w:rsidP="002608EA">
            <w:pPr>
              <w:spacing w:before="0" w:after="0"/>
            </w:pPr>
            <w:r w:rsidRPr="00BE2F2C">
              <w:t xml:space="preserve">Other chronic diseases </w:t>
            </w:r>
          </w:p>
          <w:p w14:paraId="7505AC13" w14:textId="77777777" w:rsidR="00BA6B41" w:rsidRPr="00BE2F2C" w:rsidRDefault="00BA6B41" w:rsidP="002608EA">
            <w:pPr>
              <w:spacing w:before="0" w:after="0"/>
            </w:pPr>
            <w:r w:rsidRPr="00BE2F2C">
              <w:t>(</w:t>
            </w:r>
            <w:proofErr w:type="gramStart"/>
            <w:r w:rsidRPr="00BE2F2C">
              <w:t>except</w:t>
            </w:r>
            <w:proofErr w:type="gramEnd"/>
            <w:r w:rsidRPr="00BE2F2C">
              <w:t xml:space="preserve"> PD)</w:t>
            </w:r>
          </w:p>
        </w:tc>
        <w:tc>
          <w:tcPr>
            <w:tcW w:w="6237" w:type="dxa"/>
          </w:tcPr>
          <w:p w14:paraId="75A74B5C" w14:textId="77777777" w:rsidR="00BA6B41" w:rsidRDefault="00BA6B41" w:rsidP="002608EA">
            <w:pPr>
              <w:spacing w:before="0" w:after="0"/>
            </w:pPr>
            <w:r>
              <w:t>Cardiovascular disorders: 10 (45.5%)</w:t>
            </w:r>
          </w:p>
          <w:p w14:paraId="2E030F5F" w14:textId="77777777" w:rsidR="00BA6B41" w:rsidRDefault="00BA6B41" w:rsidP="002608EA">
            <w:pPr>
              <w:spacing w:before="0" w:after="0"/>
            </w:pPr>
            <w:r>
              <w:t>Hypothyroidism: 1 (4.5%)</w:t>
            </w:r>
          </w:p>
          <w:p w14:paraId="4671683B" w14:textId="77777777" w:rsidR="00BA6B41" w:rsidRDefault="00BA6B41" w:rsidP="002608EA">
            <w:pPr>
              <w:spacing w:before="0" w:after="0"/>
            </w:pPr>
            <w:r>
              <w:t>Others: 4 (18.2%)</w:t>
            </w:r>
          </w:p>
          <w:p w14:paraId="07B88C88" w14:textId="77777777" w:rsidR="00BA6B41" w:rsidRDefault="00BA6B41" w:rsidP="002608EA">
            <w:pPr>
              <w:spacing w:before="0" w:after="0"/>
            </w:pPr>
            <w:r>
              <w:t>None: 8 (36.4%)</w:t>
            </w:r>
          </w:p>
        </w:tc>
      </w:tr>
      <w:tr w:rsidR="00BA6B41" w14:paraId="69A20B0A" w14:textId="77777777" w:rsidTr="002608EA">
        <w:tc>
          <w:tcPr>
            <w:tcW w:w="4112" w:type="dxa"/>
          </w:tcPr>
          <w:p w14:paraId="251EC0BD" w14:textId="77777777" w:rsidR="00BA6B41" w:rsidRPr="00BE2F2C" w:rsidRDefault="00BA6B41" w:rsidP="002608EA">
            <w:pPr>
              <w:spacing w:before="0" w:after="0"/>
            </w:pPr>
            <w:r w:rsidRPr="00BE2F2C">
              <w:t>C</w:t>
            </w:r>
            <w:r>
              <w:t xml:space="preserve">oncomitant </w:t>
            </w:r>
            <w:r w:rsidRPr="00BE2F2C">
              <w:t>medication</w:t>
            </w:r>
            <w:r>
              <w:t xml:space="preserve"> / therapies</w:t>
            </w:r>
          </w:p>
        </w:tc>
        <w:tc>
          <w:tcPr>
            <w:tcW w:w="6237" w:type="dxa"/>
          </w:tcPr>
          <w:p w14:paraId="27D4CE15" w14:textId="77777777" w:rsidR="00BA6B41" w:rsidRDefault="00BA6B41" w:rsidP="002608EA">
            <w:pPr>
              <w:spacing w:before="0" w:after="0"/>
            </w:pPr>
            <w:r>
              <w:t xml:space="preserve">Mean daily LED: 830.5 </w:t>
            </w:r>
            <w:proofErr w:type="gramStart"/>
            <w:r>
              <w:t>mg</w:t>
            </w:r>
            <w:proofErr w:type="gramEnd"/>
          </w:p>
          <w:p w14:paraId="29F2B0AE" w14:textId="77777777" w:rsidR="00BA6B41" w:rsidRDefault="00BA6B41" w:rsidP="002608EA">
            <w:pPr>
              <w:spacing w:before="0" w:after="0"/>
            </w:pPr>
            <w:r>
              <w:t>No. treated with levodopa: 20 (90.9%)</w:t>
            </w:r>
          </w:p>
          <w:p w14:paraId="5E70CDC3" w14:textId="77777777" w:rsidR="00BA6B41" w:rsidRDefault="00BA6B41" w:rsidP="002608EA">
            <w:pPr>
              <w:spacing w:before="0" w:after="0"/>
            </w:pPr>
            <w:r>
              <w:t>No. treated entacapone: 5 (22.7%)</w:t>
            </w:r>
          </w:p>
          <w:p w14:paraId="2892A7C7" w14:textId="77777777" w:rsidR="00BA6B41" w:rsidRDefault="00BA6B41" w:rsidP="002608EA">
            <w:pPr>
              <w:spacing w:before="0" w:after="0"/>
            </w:pPr>
            <w:r>
              <w:t>No. treated with dopamine agonists: 2 (9.1%)</w:t>
            </w:r>
          </w:p>
          <w:p w14:paraId="1D3B5363" w14:textId="77777777" w:rsidR="00BA6B41" w:rsidRDefault="00BA6B41" w:rsidP="002608EA">
            <w:pPr>
              <w:spacing w:before="0" w:after="0"/>
            </w:pPr>
            <w:r>
              <w:t xml:space="preserve">No treated with </w:t>
            </w:r>
            <w:proofErr w:type="spellStart"/>
            <w:r>
              <w:t>rasagiline</w:t>
            </w:r>
            <w:proofErr w:type="spellEnd"/>
            <w:r>
              <w:t>: 17 (77.3%)</w:t>
            </w:r>
          </w:p>
          <w:p w14:paraId="07FACB7E" w14:textId="77777777" w:rsidR="00BA6B41" w:rsidRDefault="00BA6B41" w:rsidP="002608EA">
            <w:pPr>
              <w:spacing w:before="0" w:after="0"/>
            </w:pPr>
            <w:r>
              <w:t>No. treated with LCGI: 3 (13.6%)</w:t>
            </w:r>
          </w:p>
          <w:p w14:paraId="3B5D6209" w14:textId="77777777" w:rsidR="00BA6B41" w:rsidRDefault="00BA6B41" w:rsidP="002608EA">
            <w:pPr>
              <w:spacing w:before="0" w:after="0"/>
            </w:pPr>
            <w:r>
              <w:t>No. with deep brain stimulation (DBS): 0</w:t>
            </w:r>
          </w:p>
          <w:p w14:paraId="0886D521" w14:textId="77777777" w:rsidR="00BA6B41" w:rsidRDefault="00BA6B41" w:rsidP="002608EA">
            <w:pPr>
              <w:spacing w:before="0" w:after="0"/>
            </w:pPr>
            <w:r>
              <w:t>No. on rivastigmine (transdermal): 2 (9.1%)</w:t>
            </w:r>
          </w:p>
          <w:p w14:paraId="37AB0F02" w14:textId="77777777" w:rsidR="00BA6B41" w:rsidRDefault="00BA6B41" w:rsidP="002608EA">
            <w:pPr>
              <w:spacing w:before="0" w:after="0"/>
            </w:pPr>
            <w:r>
              <w:t>No. on memantine: 1 (4.5%)</w:t>
            </w:r>
          </w:p>
          <w:p w14:paraId="386B8629" w14:textId="77777777" w:rsidR="00BA6B41" w:rsidRDefault="00BA6B41" w:rsidP="002608EA">
            <w:pPr>
              <w:spacing w:before="0" w:after="0"/>
            </w:pPr>
            <w:r>
              <w:t>No. on low dose aspirin: 3 (13.6%)</w:t>
            </w:r>
          </w:p>
          <w:p w14:paraId="1006A2D9" w14:textId="77777777" w:rsidR="00BA6B41" w:rsidRDefault="00BA6B41" w:rsidP="002608EA">
            <w:pPr>
              <w:spacing w:before="0" w:after="0"/>
            </w:pPr>
            <w:r>
              <w:t>No. on other drugs (one or more): 8 (36.4%)</w:t>
            </w:r>
          </w:p>
        </w:tc>
      </w:tr>
    </w:tbl>
    <w:p w14:paraId="088E5EEB" w14:textId="77777777" w:rsidR="00BA6B41" w:rsidRPr="00BD3493" w:rsidRDefault="00BA6B41" w:rsidP="00BA6B41">
      <w:pPr>
        <w:spacing w:before="0" w:after="0"/>
      </w:pPr>
      <w:r>
        <w:t>*</w:t>
      </w:r>
      <w:r w:rsidRPr="00BD3493">
        <w:rPr>
          <w:b/>
          <w:bCs/>
        </w:rPr>
        <w:t xml:space="preserve"> </w:t>
      </w:r>
      <w:proofErr w:type="gramStart"/>
      <w:r>
        <w:t>defined</w:t>
      </w:r>
      <w:proofErr w:type="gramEnd"/>
      <w:r>
        <w:t xml:space="preserve"> as less than 3 bowel movements per week, in the absence of symptomatic treatment, for more than 3 months. </w:t>
      </w:r>
    </w:p>
    <w:p w14:paraId="58DC2081" w14:textId="2A543489" w:rsidR="00BA6B41" w:rsidRDefault="00BA6B41" w:rsidP="00BA6B41">
      <w:pPr>
        <w:spacing w:before="0" w:after="200" w:line="276" w:lineRule="auto"/>
      </w:pPr>
      <w:r>
        <w:t>NB. The controls had no concomitant PD nonmotor symptoms or chronic gastrointestinal symptoms. They had no chronic diseases, except for cardiovascular disorders (n = 3, 18.75%)</w:t>
      </w:r>
      <w:r w:rsidR="00540075">
        <w:t>,</w:t>
      </w:r>
      <w:r>
        <w:t xml:space="preserve"> and no potentially relevant concomitant medication, except for low dose aspirin and antihypertensive drugs (n = 3, 18.75%).</w:t>
      </w:r>
    </w:p>
    <w:p w14:paraId="2C3E1431" w14:textId="77777777" w:rsidR="00986BE0" w:rsidRDefault="00986BE0"/>
    <w:sectPr w:rsidR="00986BE0" w:rsidSect="00F1561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 w:code="1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D369FB" w14:textId="77777777" w:rsidR="00176507" w:rsidRDefault="00176507">
      <w:pPr>
        <w:spacing w:before="0" w:after="0"/>
      </w:pPr>
      <w:r>
        <w:separator/>
      </w:r>
    </w:p>
  </w:endnote>
  <w:endnote w:type="continuationSeparator" w:id="0">
    <w:p w14:paraId="3A07C767" w14:textId="77777777" w:rsidR="00176507" w:rsidRDefault="0017650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E0F954" w14:textId="77777777" w:rsidR="00190FD1" w:rsidRPr="00577C4C" w:rsidRDefault="004244E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6AC9ED5" wp14:editId="67563C26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E320A93" w14:textId="77777777" w:rsidR="00190FD1" w:rsidRPr="00E9561B" w:rsidRDefault="004244E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6AC9ED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0E320A93" w14:textId="77777777" w:rsidR="00190FD1" w:rsidRPr="00E9561B" w:rsidRDefault="004244E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24E77C9" wp14:editId="47564F2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E7AEE3A" w14:textId="77777777" w:rsidR="00190FD1" w:rsidRPr="00577C4C" w:rsidRDefault="004244E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24E77C9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E7AEE3A" w14:textId="77777777" w:rsidR="00190FD1" w:rsidRPr="00577C4C" w:rsidRDefault="004244E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F84230" w14:textId="77777777" w:rsidR="00190FD1" w:rsidRPr="00577C4C" w:rsidRDefault="004244E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526A198" wp14:editId="461220A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380C16E" w14:textId="77777777" w:rsidR="00190FD1" w:rsidRPr="00577C4C" w:rsidRDefault="004244E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526A19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380C16E" w14:textId="77777777" w:rsidR="00190FD1" w:rsidRPr="00577C4C" w:rsidRDefault="004244E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9A9ED9" w14:textId="77777777" w:rsidR="00176507" w:rsidRDefault="00176507">
      <w:pPr>
        <w:spacing w:before="0" w:after="0"/>
      </w:pPr>
      <w:r>
        <w:separator/>
      </w:r>
    </w:p>
  </w:footnote>
  <w:footnote w:type="continuationSeparator" w:id="0">
    <w:p w14:paraId="457A107F" w14:textId="77777777" w:rsidR="00176507" w:rsidRDefault="0017650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BA5E1C" w14:textId="77777777" w:rsidR="00190FD1" w:rsidRPr="007E3148" w:rsidRDefault="004244E0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541282">
      <w:t xml:space="preserve"> </w:t>
    </w:r>
    <w:r>
      <w:t>Intestinal markers in Parkinson’s diseas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F7BA59" w14:textId="77777777" w:rsidR="00190FD1" w:rsidRPr="0025179E" w:rsidRDefault="004244E0" w:rsidP="0025179E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541282">
      <w:t xml:space="preserve"> </w:t>
    </w:r>
    <w:r>
      <w:t>Intestinal markers in Parkinson’s diseas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B9E1C6" w14:textId="77777777" w:rsidR="00190FD1" w:rsidRDefault="004244E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407C9298" wp14:editId="0610B3D4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BE0"/>
    <w:rsid w:val="00176507"/>
    <w:rsid w:val="004244E0"/>
    <w:rsid w:val="00435B26"/>
    <w:rsid w:val="00540075"/>
    <w:rsid w:val="0094414C"/>
    <w:rsid w:val="00986BE0"/>
    <w:rsid w:val="00BA6B41"/>
    <w:rsid w:val="00EA2AAA"/>
    <w:rsid w:val="00F15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5F4B9"/>
  <w15:chartTrackingRefBased/>
  <w15:docId w15:val="{54F63913-A405-4935-906E-7862839E7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4E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44E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4244E0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244E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244E0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4244E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244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28</Characters>
  <Application>Microsoft Office Word</Application>
  <DocSecurity>4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dan Ovidiu Popescu</dc:creator>
  <cp:keywords/>
  <dc:description/>
  <cp:lastModifiedBy>Bogdan Ovidiu Popescu</cp:lastModifiedBy>
  <cp:revision>2</cp:revision>
  <dcterms:created xsi:type="dcterms:W3CDTF">2021-06-03T19:21:00Z</dcterms:created>
  <dcterms:modified xsi:type="dcterms:W3CDTF">2021-06-03T19:21:00Z</dcterms:modified>
</cp:coreProperties>
</file>